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DAB" w:rsidRPr="008F4965" w:rsidRDefault="00B8239B" w:rsidP="005D7DAB">
      <w:pPr>
        <w:pStyle w:val="NoSpacing"/>
        <w:rPr>
          <w:rFonts w:cs="Times New Roman"/>
          <w:sz w:val="20"/>
          <w:szCs w:val="20"/>
          <w:lang w:val="en-US"/>
        </w:rPr>
      </w:pPr>
      <w:r w:rsidRPr="00B8239B">
        <w:rPr>
          <w:rFonts w:cs="Times New Roman"/>
          <w:sz w:val="20"/>
          <w:szCs w:val="20"/>
          <w:lang w:val="en-US"/>
        </w:rPr>
        <w:t>Additional file 2: Table S2</w:t>
      </w:r>
      <w:r w:rsidR="005D7DAB" w:rsidRPr="008F4965">
        <w:rPr>
          <w:rFonts w:cs="Times New Roman"/>
          <w:sz w:val="20"/>
          <w:szCs w:val="20"/>
          <w:lang w:val="en-US"/>
        </w:rPr>
        <w:t>. Number of patients treated by primary care psychologists per 1,000 Dutch citizens in 2012</w:t>
      </w:r>
    </w:p>
    <w:tbl>
      <w:tblPr>
        <w:tblStyle w:val="TableGrid"/>
        <w:tblW w:w="10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134"/>
        <w:gridCol w:w="20"/>
        <w:gridCol w:w="1154"/>
        <w:gridCol w:w="1154"/>
        <w:gridCol w:w="82"/>
        <w:gridCol w:w="1073"/>
        <w:gridCol w:w="1154"/>
        <w:gridCol w:w="41"/>
        <w:gridCol w:w="1113"/>
        <w:gridCol w:w="1155"/>
      </w:tblGrid>
      <w:tr w:rsidR="005D7DAB" w:rsidRPr="008F4965" w:rsidTr="00680BA3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7DAB" w:rsidRPr="008F4965" w:rsidRDefault="005D7DAB" w:rsidP="00680BA3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DAB" w:rsidRPr="008F4965" w:rsidRDefault="005D7DAB" w:rsidP="00680BA3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DAB" w:rsidRPr="008F4965" w:rsidRDefault="005D7DAB" w:rsidP="00680BA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Axis 2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DAB" w:rsidRPr="008F4965" w:rsidRDefault="005D7DAB" w:rsidP="00680BA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Axis 3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7DAB" w:rsidRPr="008F4965" w:rsidRDefault="005D7DAB" w:rsidP="00680BA3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Axis 4</w:t>
            </w:r>
          </w:p>
        </w:tc>
      </w:tr>
      <w:tr w:rsidR="005D7DAB" w:rsidRPr="005A7E53" w:rsidTr="00680BA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5D7DAB" w:rsidRPr="005A7E53" w:rsidRDefault="005D7DAB" w:rsidP="00680BA3">
            <w:pPr>
              <w:pStyle w:val="NoSpacing"/>
              <w:rPr>
                <w:rFonts w:cs="Times New Roman"/>
                <w:sz w:val="18"/>
                <w:szCs w:val="18"/>
                <w:lang w:val="en-US"/>
              </w:rPr>
            </w:pPr>
            <w:r w:rsidRPr="005A7E53">
              <w:rPr>
                <w:rFonts w:cs="Times New Roman"/>
                <w:sz w:val="18"/>
                <w:szCs w:val="18"/>
                <w:lang w:val="en-US"/>
              </w:rPr>
              <w:t>Axis 1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DAB" w:rsidRPr="005A7E53" w:rsidRDefault="005D7DAB" w:rsidP="00680BA3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DAB" w:rsidRPr="005A7E53" w:rsidRDefault="005D7DAB" w:rsidP="00680BA3">
            <w:pPr>
              <w:pStyle w:val="NoSpacing"/>
              <w:tabs>
                <w:tab w:val="center" w:pos="719"/>
              </w:tabs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A7E53">
              <w:rPr>
                <w:rFonts w:cs="Times New Roman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DAB" w:rsidRPr="005A7E53" w:rsidRDefault="005D7DAB" w:rsidP="00680BA3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A7E53">
              <w:rPr>
                <w:rFonts w:cs="Times New Roman"/>
                <w:sz w:val="18"/>
                <w:szCs w:val="18"/>
                <w:lang w:val="en-US"/>
              </w:rPr>
              <w:t>No comorbidity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DAB" w:rsidRPr="005A7E53" w:rsidRDefault="005D7DAB" w:rsidP="00680BA3">
            <w:pPr>
              <w:pStyle w:val="NoSpacing"/>
              <w:tabs>
                <w:tab w:val="center" w:pos="719"/>
              </w:tabs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A7E53">
              <w:rPr>
                <w:rFonts w:cs="Times New Roman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DAB" w:rsidRPr="005A7E53" w:rsidRDefault="005D7DAB" w:rsidP="00680BA3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A7E53">
              <w:rPr>
                <w:rFonts w:cs="Times New Roman"/>
                <w:sz w:val="18"/>
                <w:szCs w:val="18"/>
                <w:lang w:val="en-US"/>
              </w:rPr>
              <w:t>No comorbidity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DAB" w:rsidRPr="005A7E53" w:rsidRDefault="005D7DAB" w:rsidP="00680BA3">
            <w:pPr>
              <w:pStyle w:val="NoSpacing"/>
              <w:tabs>
                <w:tab w:val="center" w:pos="719"/>
              </w:tabs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A7E53">
              <w:rPr>
                <w:rFonts w:cs="Times New Roman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DAB" w:rsidRPr="005A7E53" w:rsidRDefault="005D7DAB" w:rsidP="00680BA3">
            <w:pPr>
              <w:pStyle w:val="NoSpacing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A7E53">
              <w:rPr>
                <w:rFonts w:cs="Times New Roman"/>
                <w:sz w:val="18"/>
                <w:szCs w:val="18"/>
                <w:lang w:val="en-US"/>
              </w:rPr>
              <w:t>No comorbidity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F90AD0" w:rsidP="00680BA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No disorder</w:t>
            </w:r>
            <w:bookmarkStart w:id="0" w:name="_GoBack"/>
            <w:bookmarkEnd w:id="0"/>
            <w:r w:rsidR="005D7DAB" w:rsidRPr="008F496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2.4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2.34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2.08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1.83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0.57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5D7DAB" w:rsidP="00680BA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No diagnosis yet 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1155" w:type="dxa"/>
            <w:tcBorders>
              <w:top w:val="nil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F4965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5D7DAB" w:rsidP="00680BA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Adjustment problems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55" w:type="dxa"/>
            <w:tcBorders>
              <w:top w:val="nil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5D7DAB" w:rsidP="00680BA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Other worries or problems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155" w:type="dxa"/>
            <w:tcBorders>
              <w:top w:val="nil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5D7DAB" w:rsidP="00680BA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o DSM-IV Axis 1 disorder (total)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6.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6.02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5.18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5.01</w:t>
            </w:r>
          </w:p>
        </w:tc>
        <w:tc>
          <w:tcPr>
            <w:tcW w:w="1155" w:type="dxa"/>
            <w:tcBorders>
              <w:top w:val="nil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1.16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5D7DAB" w:rsidP="00680BA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Mood disorder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5.7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5.46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4.43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4.76</w:t>
            </w:r>
          </w:p>
        </w:tc>
        <w:tc>
          <w:tcPr>
            <w:tcW w:w="1155" w:type="dxa"/>
            <w:tcBorders>
              <w:top w:val="nil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5D7DAB" w:rsidP="00680BA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Anxiety disorder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4.02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2.96</w:t>
            </w:r>
          </w:p>
        </w:tc>
        <w:tc>
          <w:tcPr>
            <w:tcW w:w="1155" w:type="dxa"/>
            <w:tcBorders>
              <w:top w:val="nil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1.25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5D7DAB" w:rsidP="00680BA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Substance or alcohol related disorder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55" w:type="dxa"/>
            <w:tcBorders>
              <w:top w:val="nil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5D7DAB" w:rsidP="00680BA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Dementia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55" w:type="dxa"/>
            <w:tcBorders>
              <w:top w:val="nil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5D7DAB" w:rsidP="00680BA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Somatoform disorder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155" w:type="dxa"/>
            <w:tcBorders>
              <w:top w:val="nil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5D7DAB" w:rsidP="00680BA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Eating disorder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55" w:type="dxa"/>
            <w:tcBorders>
              <w:top w:val="nil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5D7DAB" w:rsidRPr="005A7E53" w:rsidTr="00680BA3">
        <w:tc>
          <w:tcPr>
            <w:tcW w:w="1951" w:type="dxa"/>
          </w:tcPr>
          <w:p w:rsidR="005D7DAB" w:rsidRPr="008F4965" w:rsidRDefault="005D7DAB" w:rsidP="00680BA3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Other disorder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154" w:type="dxa"/>
            <w:tcBorders>
              <w:top w:val="nil"/>
              <w:bottom w:val="nil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55" w:type="dxa"/>
            <w:tcBorders>
              <w:top w:val="nil"/>
              <w:bottom w:val="nil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5D7DAB" w:rsidRPr="005A7E53" w:rsidTr="00680BA3">
        <w:tc>
          <w:tcPr>
            <w:tcW w:w="1951" w:type="dxa"/>
            <w:tcBorders>
              <w:bottom w:val="single" w:sz="4" w:space="0" w:color="auto"/>
            </w:tcBorders>
          </w:tcPr>
          <w:p w:rsidR="005D7DAB" w:rsidRPr="008F4965" w:rsidRDefault="005D7DAB" w:rsidP="00680BA3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F49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DSM-IV Axis 1  disorder (total) </w:t>
            </w:r>
          </w:p>
        </w:tc>
        <w:tc>
          <w:tcPr>
            <w:tcW w:w="115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12.6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0.5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12.05</w:t>
            </w:r>
          </w:p>
        </w:tc>
        <w:tc>
          <w:tcPr>
            <w:tcW w:w="1155" w:type="dxa"/>
            <w:gridSpan w:val="2"/>
            <w:tcBorders>
              <w:top w:val="nil"/>
              <w:left w:val="dashed" w:sz="4" w:space="0" w:color="auto"/>
              <w:bottom w:val="single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3.04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9.59</w:t>
            </w:r>
          </w:p>
        </w:tc>
        <w:tc>
          <w:tcPr>
            <w:tcW w:w="1154" w:type="dxa"/>
            <w:gridSpan w:val="2"/>
            <w:tcBorders>
              <w:top w:val="nil"/>
              <w:left w:val="dashed" w:sz="4" w:space="0" w:color="auto"/>
              <w:bottom w:val="single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9.8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2.74</w:t>
            </w:r>
          </w:p>
        </w:tc>
      </w:tr>
      <w:tr w:rsidR="005D7DAB" w:rsidRPr="005A7E53" w:rsidTr="00680BA3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DAB" w:rsidRPr="008F4965" w:rsidRDefault="005D7DAB" w:rsidP="00680BA3">
            <w:pPr>
              <w:pStyle w:val="NoSpacing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18.79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18.07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4.03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14.76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14.90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7DAB" w:rsidRPr="008F4965" w:rsidRDefault="005D7DAB" w:rsidP="00680BA3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F4965">
              <w:rPr>
                <w:rFonts w:cs="Times New Roman"/>
                <w:b/>
                <w:sz w:val="20"/>
                <w:szCs w:val="20"/>
                <w:lang w:val="en-US"/>
              </w:rPr>
              <w:t>3.90</w:t>
            </w:r>
          </w:p>
        </w:tc>
      </w:tr>
    </w:tbl>
    <w:p w:rsidR="005D7DAB" w:rsidRDefault="005D7DAB" w:rsidP="005D7DAB">
      <w:pPr>
        <w:spacing w:line="240" w:lineRule="auto"/>
        <w:rPr>
          <w:rFonts w:cs="Times New Roman"/>
          <w:sz w:val="18"/>
          <w:szCs w:val="18"/>
          <w:lang w:val="en-US"/>
        </w:rPr>
      </w:pPr>
    </w:p>
    <w:p w:rsidR="005D7DAB" w:rsidRPr="008F4965" w:rsidRDefault="005D7DAB" w:rsidP="005D7DAB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8F4965">
        <w:rPr>
          <w:rFonts w:cs="Times New Roman"/>
          <w:sz w:val="20"/>
          <w:szCs w:val="20"/>
          <w:lang w:val="en-US"/>
        </w:rPr>
        <w:t xml:space="preserve">Notes: other disorder is a sexual or gender identity disorder, dissociative disorder, sleeping disorder, impulse control disorder, a disorder as a result of a somatic illness, or disorder not further specified. </w:t>
      </w:r>
    </w:p>
    <w:p w:rsidR="005D7DAB" w:rsidRPr="005A7E53" w:rsidRDefault="005D7DAB" w:rsidP="005D7DAB">
      <w:pPr>
        <w:spacing w:line="240" w:lineRule="auto"/>
        <w:rPr>
          <w:rFonts w:cs="Times New Roman"/>
          <w:sz w:val="18"/>
          <w:szCs w:val="18"/>
          <w:lang w:val="en-US"/>
        </w:rPr>
      </w:pPr>
    </w:p>
    <w:p w:rsidR="007347DC" w:rsidRPr="005D7DAB" w:rsidRDefault="007347DC" w:rsidP="009F73CA">
      <w:pPr>
        <w:pStyle w:val="NoSpacing"/>
        <w:rPr>
          <w:lang w:val="en-US"/>
        </w:rPr>
      </w:pPr>
    </w:p>
    <w:sectPr w:rsidR="007347DC" w:rsidRPr="005D7DAB" w:rsidSect="00E70A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4"/>
  </w:docVars>
  <w:rsids>
    <w:rsidRoot w:val="005D7DAB"/>
    <w:rsid w:val="005D7DAB"/>
    <w:rsid w:val="007347DC"/>
    <w:rsid w:val="007D070D"/>
    <w:rsid w:val="008F4965"/>
    <w:rsid w:val="009F73CA"/>
    <w:rsid w:val="00B8239B"/>
    <w:rsid w:val="00E70A52"/>
    <w:rsid w:val="00F90A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D070D"/>
    <w:pPr>
      <w:spacing w:after="0" w:line="240" w:lineRule="auto"/>
    </w:pPr>
  </w:style>
  <w:style w:type="table" w:styleId="TableGrid">
    <w:name w:val="Table Grid"/>
    <w:basedOn w:val="TableNormal"/>
    <w:uiPriority w:val="59"/>
    <w:rsid w:val="005D7D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5D7D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D7DA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5D7D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5D7DA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034</Characters>
  <Application>Microsoft Office Word</Application>
  <DocSecurity>0</DocSecurity>
  <Lines>147</Lines>
  <Paragraphs>1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a Magnee</dc:creator>
  <cp:lastModifiedBy>JADIQUE</cp:lastModifiedBy>
  <cp:revision>4</cp:revision>
  <dcterms:created xsi:type="dcterms:W3CDTF">2016-01-21T13:08:00Z</dcterms:created>
  <dcterms:modified xsi:type="dcterms:W3CDTF">2017-01-25T13:57:00Z</dcterms:modified>
</cp:coreProperties>
</file>